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B8A3F" w14:textId="77777777" w:rsidR="00120315" w:rsidRPr="00893494" w:rsidRDefault="00120315" w:rsidP="00120315">
      <w:pPr>
        <w:rPr>
          <w:b/>
          <w:bCs/>
        </w:rPr>
      </w:pPr>
      <w:r w:rsidRPr="00893494">
        <w:rPr>
          <w:noProof/>
          <w:lang w:eastAsia="en-CA"/>
        </w:rPr>
        <w:drawing>
          <wp:inline distT="0" distB="0" distL="0" distR="0" wp14:anchorId="439A5910" wp14:editId="135786F1">
            <wp:extent cx="8154354" cy="21183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815" b="60658"/>
                    <a:stretch/>
                  </pic:blipFill>
                  <pic:spPr bwMode="auto">
                    <a:xfrm>
                      <a:off x="0" y="0"/>
                      <a:ext cx="8211432" cy="213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349CF" w14:textId="0001218D" w:rsidR="00D87117" w:rsidRDefault="00C215E0" w:rsidP="00120315">
      <w:r>
        <w:rPr>
          <w:b/>
          <w:bCs/>
        </w:rPr>
        <w:t xml:space="preserve">S2 </w:t>
      </w:r>
      <w:r w:rsidR="00120315" w:rsidRPr="00893494">
        <w:rPr>
          <w:b/>
          <w:bCs/>
        </w:rPr>
        <w:t xml:space="preserve">Fig. </w:t>
      </w:r>
      <w:r w:rsidR="00120315" w:rsidRPr="00893494">
        <w:t>Average relative abundances of the most influential bacterial phyla in clinically healthy postpartum dairy cows (n = 16) in samples collected at 10, 21, and 35 d in milk (DIM). Uterine bacteria phyla did not differ by DIM (</w:t>
      </w:r>
      <w:r w:rsidR="00120315" w:rsidRPr="00893494">
        <w:rPr>
          <w:i/>
          <w:iCs/>
        </w:rPr>
        <w:t>P</w:t>
      </w:r>
      <w:r w:rsidR="00120315" w:rsidRPr="00893494">
        <w:t xml:space="preserve"> </w:t>
      </w:r>
      <w:r w:rsidR="00120315" w:rsidRPr="00893494">
        <w:rPr>
          <w:rFonts w:cs="Times New Roman"/>
        </w:rPr>
        <w:t>˃</w:t>
      </w:r>
      <w:r w:rsidR="00120315" w:rsidRPr="00893494">
        <w:t xml:space="preserve"> 0.3), analyzed via mixed linear regression models.</w:t>
      </w:r>
    </w:p>
    <w:sectPr w:rsidR="00D8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15"/>
    <w:rsid w:val="00120315"/>
    <w:rsid w:val="00BA5CF0"/>
    <w:rsid w:val="00C215E0"/>
    <w:rsid w:val="00D8711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ADD02"/>
  <w15:chartTrackingRefBased/>
  <w15:docId w15:val="{9DB11160-3A51-4356-8CFB-0681F5E42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315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03T11:59:00Z</dcterms:created>
  <dcterms:modified xsi:type="dcterms:W3CDTF">2021-02-12T08:38:00Z</dcterms:modified>
</cp:coreProperties>
</file>